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C35AFE" w14:textId="77777777" w:rsidR="00684691" w:rsidRPr="00B52BBB" w:rsidRDefault="00684691" w:rsidP="00684691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52BBB">
        <w:rPr>
          <w:rFonts w:asciiTheme="minorHAnsi" w:hAnsiTheme="minorHAnsi" w:cstheme="minorHAnsi"/>
          <w:sz w:val="22"/>
          <w:szCs w:val="22"/>
          <w:lang w:val="en-GB"/>
        </w:rPr>
        <w:t>Supplementary material</w:t>
      </w:r>
      <w:bookmarkStart w:id="0" w:name="_GoBack"/>
      <w:bookmarkEnd w:id="0"/>
    </w:p>
    <w:p w14:paraId="3E8681BD" w14:textId="77777777" w:rsidR="00684691" w:rsidRPr="00B52BBB" w:rsidRDefault="00684691" w:rsidP="00684691">
      <w:pPr>
        <w:spacing w:line="360" w:lineRule="auto"/>
        <w:jc w:val="both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B52BBB">
        <w:rPr>
          <w:rFonts w:asciiTheme="minorHAnsi" w:hAnsiTheme="minorHAnsi" w:cstheme="minorHAnsi"/>
          <w:b/>
          <w:sz w:val="22"/>
          <w:szCs w:val="22"/>
          <w:lang w:val="en-GB"/>
        </w:rPr>
        <w:t>Table S1. Source, year, and sample size of each national survey.</w:t>
      </w:r>
    </w:p>
    <w:tbl>
      <w:tblPr>
        <w:tblStyle w:val="TableGrid"/>
        <w:tblW w:w="14518" w:type="dxa"/>
        <w:tblLayout w:type="fixed"/>
        <w:tblLook w:val="04A0" w:firstRow="1" w:lastRow="0" w:firstColumn="1" w:lastColumn="0" w:noHBand="0" w:noVBand="1"/>
      </w:tblPr>
      <w:tblGrid>
        <w:gridCol w:w="1466"/>
        <w:gridCol w:w="1324"/>
        <w:gridCol w:w="1176"/>
        <w:gridCol w:w="1765"/>
        <w:gridCol w:w="1029"/>
        <w:gridCol w:w="1618"/>
        <w:gridCol w:w="1471"/>
        <w:gridCol w:w="1618"/>
        <w:gridCol w:w="1029"/>
        <w:gridCol w:w="1029"/>
        <w:gridCol w:w="993"/>
      </w:tblGrid>
      <w:tr w:rsidR="00930307" w:rsidRPr="00B52BBB" w14:paraId="37A6E13F" w14:textId="77777777" w:rsidTr="00930307">
        <w:trPr>
          <w:trHeight w:val="283"/>
        </w:trPr>
        <w:tc>
          <w:tcPr>
            <w:tcW w:w="1466" w:type="dxa"/>
            <w:vMerge w:val="restart"/>
            <w:noWrap/>
            <w:hideMark/>
          </w:tcPr>
          <w:p w14:paraId="492C03BB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Country</w:t>
            </w:r>
          </w:p>
        </w:tc>
        <w:tc>
          <w:tcPr>
            <w:tcW w:w="1324" w:type="dxa"/>
            <w:vMerge w:val="restart"/>
            <w:noWrap/>
            <w:hideMark/>
          </w:tcPr>
          <w:p w14:paraId="38980622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Survey</w:t>
            </w:r>
          </w:p>
        </w:tc>
        <w:tc>
          <w:tcPr>
            <w:tcW w:w="1176" w:type="dxa"/>
            <w:vMerge w:val="restart"/>
            <w:noWrap/>
            <w:hideMark/>
          </w:tcPr>
          <w:p w14:paraId="3B302117" w14:textId="77777777" w:rsidR="001A629E" w:rsidRPr="00B52BBB" w:rsidRDefault="001A629E" w:rsidP="000F5D52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Year</w:t>
            </w:r>
          </w:p>
        </w:tc>
        <w:tc>
          <w:tcPr>
            <w:tcW w:w="1765" w:type="dxa"/>
            <w:vMerge w:val="restart"/>
            <w:noWrap/>
            <w:hideMark/>
          </w:tcPr>
          <w:p w14:paraId="407247EC" w14:textId="77777777" w:rsidR="001A629E" w:rsidRPr="00B52BBB" w:rsidRDefault="001A629E" w:rsidP="000F5D52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Sample size</w:t>
            </w:r>
          </w:p>
          <w:p w14:paraId="7B3DF708" w14:textId="77777777" w:rsidR="001A629E" w:rsidRPr="00B52BBB" w:rsidRDefault="001A629E" w:rsidP="000F5D52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(N=176,786)</w:t>
            </w:r>
          </w:p>
        </w:tc>
        <w:tc>
          <w:tcPr>
            <w:tcW w:w="1029" w:type="dxa"/>
            <w:vMerge w:val="restart"/>
          </w:tcPr>
          <w:p w14:paraId="658E3B88" w14:textId="09CFE5D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lang w:val="en-GB"/>
              </w:rPr>
              <w:t>Response Rate</w:t>
            </w:r>
          </w:p>
        </w:tc>
        <w:tc>
          <w:tcPr>
            <w:tcW w:w="4707" w:type="dxa"/>
            <w:gridSpan w:val="3"/>
            <w:noWrap/>
            <w:hideMark/>
          </w:tcPr>
          <w:p w14:paraId="133AE6FE" w14:textId="2DA31CA2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 xml:space="preserve">Informality </w:t>
            </w:r>
          </w:p>
        </w:tc>
        <w:tc>
          <w:tcPr>
            <w:tcW w:w="3051" w:type="dxa"/>
            <w:gridSpan w:val="3"/>
            <w:noWrap/>
            <w:hideMark/>
          </w:tcPr>
          <w:p w14:paraId="55BC6621" w14:textId="77777777" w:rsidR="001A629E" w:rsidRPr="00B52BBB" w:rsidRDefault="001A629E" w:rsidP="000F5D52">
            <w:pPr>
              <w:spacing w:after="160" w:line="259" w:lineRule="auto"/>
              <w:ind w:right="1175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Self-perceived health</w:t>
            </w:r>
          </w:p>
        </w:tc>
      </w:tr>
      <w:tr w:rsidR="00930307" w:rsidRPr="00B52BBB" w14:paraId="563CFD66" w14:textId="77777777" w:rsidTr="00930307">
        <w:trPr>
          <w:trHeight w:val="283"/>
        </w:trPr>
        <w:tc>
          <w:tcPr>
            <w:tcW w:w="1466" w:type="dxa"/>
            <w:vMerge/>
            <w:hideMark/>
          </w:tcPr>
          <w:p w14:paraId="181BFEE3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324" w:type="dxa"/>
            <w:vMerge/>
            <w:hideMark/>
          </w:tcPr>
          <w:p w14:paraId="050E0B82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176" w:type="dxa"/>
            <w:vMerge/>
            <w:hideMark/>
          </w:tcPr>
          <w:p w14:paraId="06DC20D2" w14:textId="77777777" w:rsidR="001A629E" w:rsidRPr="00B52BBB" w:rsidRDefault="001A629E" w:rsidP="000F5D52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765" w:type="dxa"/>
            <w:vMerge/>
            <w:hideMark/>
          </w:tcPr>
          <w:p w14:paraId="45E3BA4E" w14:textId="77777777" w:rsidR="001A629E" w:rsidRPr="00B52BBB" w:rsidRDefault="001A629E" w:rsidP="000F5D52">
            <w:pPr>
              <w:spacing w:after="160" w:line="259" w:lineRule="auto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029" w:type="dxa"/>
            <w:vMerge/>
          </w:tcPr>
          <w:p w14:paraId="293FB7E3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</w:p>
        </w:tc>
        <w:tc>
          <w:tcPr>
            <w:tcW w:w="1618" w:type="dxa"/>
            <w:noWrap/>
            <w:hideMark/>
          </w:tcPr>
          <w:p w14:paraId="4C6F2E02" w14:textId="1C8EB19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Question</w:t>
            </w:r>
          </w:p>
        </w:tc>
        <w:tc>
          <w:tcPr>
            <w:tcW w:w="1471" w:type="dxa"/>
            <w:noWrap/>
            <w:hideMark/>
          </w:tcPr>
          <w:p w14:paraId="6044DD3D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Original categories</w:t>
            </w:r>
          </w:p>
        </w:tc>
        <w:tc>
          <w:tcPr>
            <w:tcW w:w="1618" w:type="dxa"/>
            <w:noWrap/>
            <w:hideMark/>
          </w:tcPr>
          <w:p w14:paraId="4CE8572F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Dichotomisation</w:t>
            </w:r>
          </w:p>
        </w:tc>
        <w:tc>
          <w:tcPr>
            <w:tcW w:w="1029" w:type="dxa"/>
            <w:noWrap/>
            <w:hideMark/>
          </w:tcPr>
          <w:p w14:paraId="086580BE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Question</w:t>
            </w:r>
          </w:p>
        </w:tc>
        <w:tc>
          <w:tcPr>
            <w:tcW w:w="1029" w:type="dxa"/>
            <w:noWrap/>
            <w:hideMark/>
          </w:tcPr>
          <w:p w14:paraId="3908A442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Original scale</w:t>
            </w:r>
          </w:p>
        </w:tc>
        <w:tc>
          <w:tcPr>
            <w:tcW w:w="992" w:type="dxa"/>
            <w:noWrap/>
            <w:hideMark/>
          </w:tcPr>
          <w:p w14:paraId="1B924A66" w14:textId="77777777" w:rsidR="001A629E" w:rsidRPr="00B52BBB" w:rsidRDefault="001A629E" w:rsidP="000F5D52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Dichotomisation</w:t>
            </w:r>
          </w:p>
        </w:tc>
      </w:tr>
      <w:tr w:rsidR="00930307" w:rsidRPr="00B52BBB" w14:paraId="24655985" w14:textId="77777777" w:rsidTr="00930307">
        <w:trPr>
          <w:trHeight w:val="973"/>
        </w:trPr>
        <w:tc>
          <w:tcPr>
            <w:tcW w:w="1466" w:type="dxa"/>
            <w:noWrap/>
            <w:hideMark/>
          </w:tcPr>
          <w:p w14:paraId="7CD223CB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Argentina</w:t>
            </w:r>
          </w:p>
        </w:tc>
        <w:tc>
          <w:tcPr>
            <w:tcW w:w="1324" w:type="dxa"/>
            <w:hideMark/>
          </w:tcPr>
          <w:p w14:paraId="24B4189C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National Risk Factors Survey</w:t>
            </w:r>
          </w:p>
        </w:tc>
        <w:tc>
          <w:tcPr>
            <w:tcW w:w="1176" w:type="dxa"/>
            <w:noWrap/>
            <w:hideMark/>
          </w:tcPr>
          <w:p w14:paraId="2C20E7DF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2018</w:t>
            </w:r>
          </w:p>
        </w:tc>
        <w:tc>
          <w:tcPr>
            <w:tcW w:w="1765" w:type="dxa"/>
            <w:noWrap/>
            <w:hideMark/>
          </w:tcPr>
          <w:p w14:paraId="056C2FA1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7,457</w:t>
            </w:r>
          </w:p>
        </w:tc>
        <w:tc>
          <w:tcPr>
            <w:tcW w:w="1029" w:type="dxa"/>
            <w:vAlign w:val="center"/>
          </w:tcPr>
          <w:p w14:paraId="631B7AB3" w14:textId="0E18F2BE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3,0%</w:t>
            </w:r>
          </w:p>
        </w:tc>
        <w:tc>
          <w:tcPr>
            <w:tcW w:w="1618" w:type="dxa"/>
            <w:hideMark/>
          </w:tcPr>
          <w:p w14:paraId="226BF042" w14:textId="0C7E44A1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Are you associated with…?</w:t>
            </w:r>
          </w:p>
        </w:tc>
        <w:tc>
          <w:tcPr>
            <w:tcW w:w="1471" w:type="dxa"/>
            <w:hideMark/>
          </w:tcPr>
          <w:p w14:paraId="21ECD35E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Social security, prepaid or emergency medical service; 2. Only public coverage</w:t>
            </w:r>
          </w:p>
        </w:tc>
        <w:tc>
          <w:tcPr>
            <w:tcW w:w="1618" w:type="dxa"/>
            <w:hideMark/>
          </w:tcPr>
          <w:p w14:paraId="15758A41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Formal; 2. Informal</w:t>
            </w:r>
          </w:p>
        </w:tc>
        <w:tc>
          <w:tcPr>
            <w:tcW w:w="1029" w:type="dxa"/>
            <w:hideMark/>
          </w:tcPr>
          <w:p w14:paraId="59458F91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In general, would you say your health is...?</w:t>
            </w:r>
          </w:p>
        </w:tc>
        <w:tc>
          <w:tcPr>
            <w:tcW w:w="1029" w:type="dxa"/>
            <w:hideMark/>
          </w:tcPr>
          <w:p w14:paraId="5CA1911B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Excellent; 2. Very good; 3. Good; 4. Fair; 5. Poor</w:t>
            </w:r>
          </w:p>
        </w:tc>
        <w:tc>
          <w:tcPr>
            <w:tcW w:w="992" w:type="dxa"/>
            <w:hideMark/>
          </w:tcPr>
          <w:p w14:paraId="3D489412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,3: Good health; 4,5: Bad health</w:t>
            </w:r>
          </w:p>
        </w:tc>
      </w:tr>
      <w:tr w:rsidR="00930307" w:rsidRPr="00B52BBB" w14:paraId="3D19D514" w14:textId="77777777" w:rsidTr="00930307">
        <w:trPr>
          <w:trHeight w:val="1351"/>
        </w:trPr>
        <w:tc>
          <w:tcPr>
            <w:tcW w:w="1466" w:type="dxa"/>
            <w:noWrap/>
            <w:hideMark/>
          </w:tcPr>
          <w:p w14:paraId="5F281B21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Bra</w:t>
            </w:r>
            <w:r>
              <w:rPr>
                <w:rFonts w:asciiTheme="minorHAnsi" w:hAnsiTheme="minorHAnsi" w:cstheme="minorHAnsi"/>
                <w:b/>
                <w:bCs/>
                <w:lang w:val="en-GB"/>
              </w:rPr>
              <w:t>z</w:t>
            </w: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il</w:t>
            </w:r>
          </w:p>
        </w:tc>
        <w:tc>
          <w:tcPr>
            <w:tcW w:w="1324" w:type="dxa"/>
            <w:hideMark/>
          </w:tcPr>
          <w:p w14:paraId="20A5BCB2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National Health Survey</w:t>
            </w:r>
          </w:p>
        </w:tc>
        <w:tc>
          <w:tcPr>
            <w:tcW w:w="1176" w:type="dxa"/>
            <w:noWrap/>
            <w:hideMark/>
          </w:tcPr>
          <w:p w14:paraId="1144CE3C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2013</w:t>
            </w:r>
          </w:p>
        </w:tc>
        <w:tc>
          <w:tcPr>
            <w:tcW w:w="1765" w:type="dxa"/>
            <w:noWrap/>
            <w:hideMark/>
          </w:tcPr>
          <w:p w14:paraId="17A897E9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92,168</w:t>
            </w:r>
          </w:p>
        </w:tc>
        <w:tc>
          <w:tcPr>
            <w:tcW w:w="1029" w:type="dxa"/>
            <w:vAlign w:val="center"/>
          </w:tcPr>
          <w:p w14:paraId="7F6D7228" w14:textId="6E250E68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6,0%</w:t>
            </w:r>
          </w:p>
        </w:tc>
        <w:tc>
          <w:tcPr>
            <w:tcW w:w="1618" w:type="dxa"/>
            <w:hideMark/>
          </w:tcPr>
          <w:p w14:paraId="39D87D64" w14:textId="303F174B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Do you have a private, company, or public health plan? </w:t>
            </w:r>
          </w:p>
        </w:tc>
        <w:tc>
          <w:tcPr>
            <w:tcW w:w="1471" w:type="dxa"/>
            <w:noWrap/>
            <w:hideMark/>
          </w:tcPr>
          <w:p w14:paraId="414F4490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Yes; 2. No</w:t>
            </w:r>
          </w:p>
        </w:tc>
        <w:tc>
          <w:tcPr>
            <w:tcW w:w="1618" w:type="dxa"/>
            <w:noWrap/>
            <w:hideMark/>
          </w:tcPr>
          <w:p w14:paraId="19061CFC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Formal; 2. Informal</w:t>
            </w:r>
          </w:p>
        </w:tc>
        <w:tc>
          <w:tcPr>
            <w:tcW w:w="1029" w:type="dxa"/>
            <w:hideMark/>
          </w:tcPr>
          <w:p w14:paraId="1A92ACC4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In general, how do you rate your health?</w:t>
            </w:r>
          </w:p>
        </w:tc>
        <w:tc>
          <w:tcPr>
            <w:tcW w:w="1029" w:type="dxa"/>
            <w:hideMark/>
          </w:tcPr>
          <w:p w14:paraId="07FA9E0B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Very good; 2. Good; 3. Fair; 4. Bad; 5. Very bad</w:t>
            </w:r>
          </w:p>
        </w:tc>
        <w:tc>
          <w:tcPr>
            <w:tcW w:w="992" w:type="dxa"/>
            <w:hideMark/>
          </w:tcPr>
          <w:p w14:paraId="348DC05F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: Good health; 3,4,5: Bad health</w:t>
            </w:r>
          </w:p>
        </w:tc>
      </w:tr>
      <w:tr w:rsidR="00930307" w:rsidRPr="00B52BBB" w14:paraId="3A26E9B1" w14:textId="77777777" w:rsidTr="00930307">
        <w:trPr>
          <w:trHeight w:val="810"/>
        </w:trPr>
        <w:tc>
          <w:tcPr>
            <w:tcW w:w="1466" w:type="dxa"/>
            <w:noWrap/>
            <w:hideMark/>
          </w:tcPr>
          <w:p w14:paraId="23102E91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Chile</w:t>
            </w:r>
          </w:p>
        </w:tc>
        <w:tc>
          <w:tcPr>
            <w:tcW w:w="1324" w:type="dxa"/>
            <w:hideMark/>
          </w:tcPr>
          <w:p w14:paraId="3ED74366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 xml:space="preserve">National Quality of Life and </w:t>
            </w: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>Health Survey</w:t>
            </w:r>
          </w:p>
        </w:tc>
        <w:tc>
          <w:tcPr>
            <w:tcW w:w="1176" w:type="dxa"/>
            <w:noWrap/>
            <w:hideMark/>
          </w:tcPr>
          <w:p w14:paraId="634167E9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>2015-16</w:t>
            </w:r>
          </w:p>
        </w:tc>
        <w:tc>
          <w:tcPr>
            <w:tcW w:w="1765" w:type="dxa"/>
            <w:noWrap/>
            <w:hideMark/>
          </w:tcPr>
          <w:p w14:paraId="5F3C36E6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3,647</w:t>
            </w:r>
          </w:p>
        </w:tc>
        <w:tc>
          <w:tcPr>
            <w:tcW w:w="1029" w:type="dxa"/>
            <w:vAlign w:val="center"/>
          </w:tcPr>
          <w:p w14:paraId="2AADC81D" w14:textId="1EA68C24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8,7%</w:t>
            </w:r>
          </w:p>
        </w:tc>
        <w:tc>
          <w:tcPr>
            <w:tcW w:w="1618" w:type="dxa"/>
            <w:hideMark/>
          </w:tcPr>
          <w:p w14:paraId="24130CEB" w14:textId="24C16789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Public health system FONASA or others </w:t>
            </w:r>
          </w:p>
        </w:tc>
        <w:tc>
          <w:tcPr>
            <w:tcW w:w="1471" w:type="dxa"/>
            <w:hideMark/>
          </w:tcPr>
          <w:p w14:paraId="09E3546A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Group A; 2. B; 3. C; 4. D; 6. Other; 7. None</w:t>
            </w:r>
          </w:p>
        </w:tc>
        <w:tc>
          <w:tcPr>
            <w:tcW w:w="1618" w:type="dxa"/>
            <w:hideMark/>
          </w:tcPr>
          <w:p w14:paraId="712A0D18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,3,4: Formal; 6,7: Informal</w:t>
            </w:r>
          </w:p>
        </w:tc>
        <w:tc>
          <w:tcPr>
            <w:tcW w:w="1029" w:type="dxa"/>
            <w:hideMark/>
          </w:tcPr>
          <w:p w14:paraId="75454076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 xml:space="preserve">In general, you would say your </w:t>
            </w: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>health is:</w:t>
            </w:r>
          </w:p>
        </w:tc>
        <w:tc>
          <w:tcPr>
            <w:tcW w:w="1029" w:type="dxa"/>
            <w:hideMark/>
          </w:tcPr>
          <w:p w14:paraId="7CC6DAB0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 xml:space="preserve">1. Excellent; 2. Very good; 3. Good; 4. </w:t>
            </w: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>Fair; 5. Poor</w:t>
            </w:r>
          </w:p>
        </w:tc>
        <w:tc>
          <w:tcPr>
            <w:tcW w:w="992" w:type="dxa"/>
            <w:hideMark/>
          </w:tcPr>
          <w:p w14:paraId="73C07A76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 xml:space="preserve">1,2: Good health; 3,4,5: </w:t>
            </w: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>Bad health</w:t>
            </w:r>
          </w:p>
        </w:tc>
      </w:tr>
      <w:tr w:rsidR="00930307" w:rsidRPr="00B52BBB" w14:paraId="1CEFBC53" w14:textId="77777777" w:rsidTr="00930307">
        <w:trPr>
          <w:trHeight w:val="810"/>
        </w:trPr>
        <w:tc>
          <w:tcPr>
            <w:tcW w:w="1466" w:type="dxa"/>
            <w:noWrap/>
            <w:hideMark/>
          </w:tcPr>
          <w:p w14:paraId="01E009A4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lastRenderedPageBreak/>
              <w:t>Colombia</w:t>
            </w:r>
          </w:p>
        </w:tc>
        <w:tc>
          <w:tcPr>
            <w:tcW w:w="1324" w:type="dxa"/>
            <w:hideMark/>
          </w:tcPr>
          <w:p w14:paraId="0ADE7FFE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 xml:space="preserve">National Quality of Life Survey </w:t>
            </w:r>
          </w:p>
        </w:tc>
        <w:tc>
          <w:tcPr>
            <w:tcW w:w="1176" w:type="dxa"/>
            <w:noWrap/>
            <w:hideMark/>
          </w:tcPr>
          <w:p w14:paraId="14E0FB96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2017</w:t>
            </w:r>
          </w:p>
        </w:tc>
        <w:tc>
          <w:tcPr>
            <w:tcW w:w="1765" w:type="dxa"/>
            <w:noWrap/>
            <w:hideMark/>
          </w:tcPr>
          <w:p w14:paraId="16205877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6,812</w:t>
            </w:r>
          </w:p>
        </w:tc>
        <w:tc>
          <w:tcPr>
            <w:tcW w:w="1029" w:type="dxa"/>
            <w:vAlign w:val="center"/>
          </w:tcPr>
          <w:p w14:paraId="043C8DEC" w14:textId="765B0B54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5%%</w:t>
            </w:r>
          </w:p>
        </w:tc>
        <w:tc>
          <w:tcPr>
            <w:tcW w:w="1618" w:type="dxa"/>
            <w:hideMark/>
          </w:tcPr>
          <w:p w14:paraId="71EE938C" w14:textId="67E2D61A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Are you affiliated with any social security health insurance entity? </w:t>
            </w:r>
          </w:p>
        </w:tc>
        <w:tc>
          <w:tcPr>
            <w:tcW w:w="1471" w:type="dxa"/>
            <w:noWrap/>
            <w:hideMark/>
          </w:tcPr>
          <w:p w14:paraId="689F60E6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Yes; 2. No</w:t>
            </w:r>
          </w:p>
        </w:tc>
        <w:tc>
          <w:tcPr>
            <w:tcW w:w="1618" w:type="dxa"/>
            <w:noWrap/>
            <w:hideMark/>
          </w:tcPr>
          <w:p w14:paraId="45554387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Formal; 2. Informal</w:t>
            </w:r>
          </w:p>
        </w:tc>
        <w:tc>
          <w:tcPr>
            <w:tcW w:w="1029" w:type="dxa"/>
            <w:hideMark/>
          </w:tcPr>
          <w:p w14:paraId="730C6210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The health status of "Name" in general is:</w:t>
            </w:r>
          </w:p>
        </w:tc>
        <w:tc>
          <w:tcPr>
            <w:tcW w:w="1029" w:type="dxa"/>
            <w:hideMark/>
          </w:tcPr>
          <w:p w14:paraId="3D1AFFB7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Very good; 2. Good; 3. Fair; 4. Very bad</w:t>
            </w:r>
          </w:p>
        </w:tc>
        <w:tc>
          <w:tcPr>
            <w:tcW w:w="992" w:type="dxa"/>
            <w:hideMark/>
          </w:tcPr>
          <w:p w14:paraId="4FD0EBB7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: Good health; 3,4: Bad health</w:t>
            </w:r>
          </w:p>
        </w:tc>
      </w:tr>
      <w:tr w:rsidR="00930307" w:rsidRPr="00B52BBB" w14:paraId="5656A654" w14:textId="77777777" w:rsidTr="00930307">
        <w:trPr>
          <w:trHeight w:val="1081"/>
        </w:trPr>
        <w:tc>
          <w:tcPr>
            <w:tcW w:w="1466" w:type="dxa"/>
            <w:noWrap/>
            <w:hideMark/>
          </w:tcPr>
          <w:p w14:paraId="341884C2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Ecuador</w:t>
            </w:r>
          </w:p>
        </w:tc>
        <w:tc>
          <w:tcPr>
            <w:tcW w:w="1324" w:type="dxa"/>
            <w:hideMark/>
          </w:tcPr>
          <w:p w14:paraId="2BA9E0B1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 xml:space="preserve"> National Health and Nutrition Survey </w:t>
            </w:r>
          </w:p>
        </w:tc>
        <w:tc>
          <w:tcPr>
            <w:tcW w:w="1176" w:type="dxa"/>
            <w:noWrap/>
            <w:hideMark/>
          </w:tcPr>
          <w:p w14:paraId="2F1DB474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2011-2013</w:t>
            </w:r>
          </w:p>
        </w:tc>
        <w:tc>
          <w:tcPr>
            <w:tcW w:w="1765" w:type="dxa"/>
            <w:noWrap/>
            <w:hideMark/>
          </w:tcPr>
          <w:p w14:paraId="21A08AED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33,552</w:t>
            </w:r>
          </w:p>
        </w:tc>
        <w:tc>
          <w:tcPr>
            <w:tcW w:w="1029" w:type="dxa"/>
            <w:vAlign w:val="center"/>
          </w:tcPr>
          <w:p w14:paraId="5958A3EB" w14:textId="1DCE95F2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5,8%</w:t>
            </w:r>
          </w:p>
        </w:tc>
        <w:tc>
          <w:tcPr>
            <w:tcW w:w="1618" w:type="dxa"/>
            <w:hideMark/>
          </w:tcPr>
          <w:p w14:paraId="26FE7633" w14:textId="221D4E7C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You contribute to, are affiliated with, or covered by the IESS Insurance: </w:t>
            </w:r>
          </w:p>
        </w:tc>
        <w:tc>
          <w:tcPr>
            <w:tcW w:w="1471" w:type="dxa"/>
            <w:hideMark/>
          </w:tcPr>
          <w:p w14:paraId="0B093CAD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General; 2. Voluntary; 3. Farmer; 4. Not affiliated</w:t>
            </w:r>
          </w:p>
        </w:tc>
        <w:tc>
          <w:tcPr>
            <w:tcW w:w="1618" w:type="dxa"/>
            <w:hideMark/>
          </w:tcPr>
          <w:p w14:paraId="7C696A86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,3: Formal; 4. Informal</w:t>
            </w:r>
          </w:p>
        </w:tc>
        <w:tc>
          <w:tcPr>
            <w:tcW w:w="1029" w:type="dxa"/>
            <w:hideMark/>
          </w:tcPr>
          <w:p w14:paraId="732880ED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In general, you would say your health is:</w:t>
            </w:r>
          </w:p>
        </w:tc>
        <w:tc>
          <w:tcPr>
            <w:tcW w:w="1029" w:type="dxa"/>
            <w:hideMark/>
          </w:tcPr>
          <w:p w14:paraId="73E6F3D0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Excellent; 2. Very good; 3. Good; 4. Fair; 5. Poor</w:t>
            </w:r>
          </w:p>
        </w:tc>
        <w:tc>
          <w:tcPr>
            <w:tcW w:w="992" w:type="dxa"/>
            <w:hideMark/>
          </w:tcPr>
          <w:p w14:paraId="7E246C2B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: Good health; 3,4,5: Bad health</w:t>
            </w:r>
          </w:p>
        </w:tc>
      </w:tr>
      <w:tr w:rsidR="00930307" w:rsidRPr="00B52BBB" w14:paraId="4D680120" w14:textId="77777777" w:rsidTr="00930307">
        <w:trPr>
          <w:trHeight w:val="1405"/>
        </w:trPr>
        <w:tc>
          <w:tcPr>
            <w:tcW w:w="1466" w:type="dxa"/>
            <w:noWrap/>
            <w:hideMark/>
          </w:tcPr>
          <w:p w14:paraId="5537D655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Mexico</w:t>
            </w:r>
          </w:p>
        </w:tc>
        <w:tc>
          <w:tcPr>
            <w:tcW w:w="1324" w:type="dxa"/>
            <w:hideMark/>
          </w:tcPr>
          <w:p w14:paraId="5A265158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World Values Survey: Mexico Questionnaire - 6th Wave</w:t>
            </w:r>
          </w:p>
        </w:tc>
        <w:tc>
          <w:tcPr>
            <w:tcW w:w="1176" w:type="dxa"/>
            <w:noWrap/>
            <w:hideMark/>
          </w:tcPr>
          <w:p w14:paraId="0B0B8E57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2012</w:t>
            </w:r>
          </w:p>
        </w:tc>
        <w:tc>
          <w:tcPr>
            <w:tcW w:w="1765" w:type="dxa"/>
            <w:noWrap/>
            <w:hideMark/>
          </w:tcPr>
          <w:p w14:paraId="55604C43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996</w:t>
            </w:r>
          </w:p>
        </w:tc>
        <w:tc>
          <w:tcPr>
            <w:tcW w:w="1029" w:type="dxa"/>
            <w:vAlign w:val="center"/>
          </w:tcPr>
          <w:p w14:paraId="5139BA36" w14:textId="195B2548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0,3%</w:t>
            </w:r>
          </w:p>
        </w:tc>
        <w:tc>
          <w:tcPr>
            <w:tcW w:w="1618" w:type="dxa"/>
            <w:hideMark/>
          </w:tcPr>
          <w:p w14:paraId="6A5A8A11" w14:textId="3895430A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Do you work in...? </w:t>
            </w:r>
          </w:p>
        </w:tc>
        <w:tc>
          <w:tcPr>
            <w:tcW w:w="1471" w:type="dxa"/>
            <w:hideMark/>
          </w:tcPr>
          <w:p w14:paraId="2E6FA550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Government or public sector; 2. Business or private sector; 3.</w:t>
            </w:r>
            <w:r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B52BBB">
              <w:rPr>
                <w:rFonts w:asciiTheme="minorHAnsi" w:hAnsiTheme="minorHAnsi" w:cstheme="minorHAnsi"/>
                <w:lang w:val="en-GB"/>
              </w:rPr>
              <w:t xml:space="preserve">Private non-profit organisation; 4. Informal </w:t>
            </w: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>sector or self-employed </w:t>
            </w:r>
          </w:p>
        </w:tc>
        <w:tc>
          <w:tcPr>
            <w:tcW w:w="1618" w:type="dxa"/>
            <w:hideMark/>
          </w:tcPr>
          <w:p w14:paraId="0C25C090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lastRenderedPageBreak/>
              <w:t>1,2,3: Formal; 4. Informal</w:t>
            </w:r>
          </w:p>
        </w:tc>
        <w:tc>
          <w:tcPr>
            <w:tcW w:w="1029" w:type="dxa"/>
            <w:hideMark/>
          </w:tcPr>
          <w:p w14:paraId="1F590744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In general, how would you describe your state of health today?</w:t>
            </w:r>
          </w:p>
        </w:tc>
        <w:tc>
          <w:tcPr>
            <w:tcW w:w="1029" w:type="dxa"/>
            <w:hideMark/>
          </w:tcPr>
          <w:p w14:paraId="357882F6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Very good; 2. Good; 3. Fair; 4. Poor</w:t>
            </w:r>
          </w:p>
        </w:tc>
        <w:tc>
          <w:tcPr>
            <w:tcW w:w="992" w:type="dxa"/>
            <w:hideMark/>
          </w:tcPr>
          <w:p w14:paraId="6B44E73D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: Good health; 3,4: Bad health</w:t>
            </w:r>
          </w:p>
        </w:tc>
      </w:tr>
      <w:tr w:rsidR="00930307" w:rsidRPr="00B52BBB" w14:paraId="5F1EA184" w14:textId="77777777" w:rsidTr="00930307">
        <w:trPr>
          <w:trHeight w:val="1081"/>
        </w:trPr>
        <w:tc>
          <w:tcPr>
            <w:tcW w:w="1466" w:type="dxa"/>
            <w:noWrap/>
            <w:hideMark/>
          </w:tcPr>
          <w:p w14:paraId="2A000D1B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B52BBB">
              <w:rPr>
                <w:rFonts w:asciiTheme="minorHAnsi" w:hAnsiTheme="minorHAnsi" w:cstheme="minorHAnsi"/>
                <w:b/>
                <w:bCs/>
                <w:lang w:val="en-GB"/>
              </w:rPr>
              <w:t>Peru</w:t>
            </w:r>
          </w:p>
        </w:tc>
        <w:tc>
          <w:tcPr>
            <w:tcW w:w="1324" w:type="dxa"/>
            <w:hideMark/>
          </w:tcPr>
          <w:p w14:paraId="5F038E89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Working Conditions, Safety and Health in the economically active population</w:t>
            </w:r>
          </w:p>
        </w:tc>
        <w:tc>
          <w:tcPr>
            <w:tcW w:w="1176" w:type="dxa"/>
            <w:noWrap/>
            <w:hideMark/>
          </w:tcPr>
          <w:p w14:paraId="268013C9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2015</w:t>
            </w:r>
          </w:p>
        </w:tc>
        <w:tc>
          <w:tcPr>
            <w:tcW w:w="1765" w:type="dxa"/>
            <w:noWrap/>
            <w:hideMark/>
          </w:tcPr>
          <w:p w14:paraId="1A83BCB8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3,122</w:t>
            </w:r>
          </w:p>
        </w:tc>
        <w:tc>
          <w:tcPr>
            <w:tcW w:w="1029" w:type="dxa"/>
            <w:vAlign w:val="center"/>
          </w:tcPr>
          <w:p w14:paraId="3A7236AA" w14:textId="58B1EFC1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90,0%</w:t>
            </w:r>
          </w:p>
        </w:tc>
        <w:tc>
          <w:tcPr>
            <w:tcW w:w="1618" w:type="dxa"/>
            <w:hideMark/>
          </w:tcPr>
          <w:p w14:paraId="4AEBA93F" w14:textId="2EA992D1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Do you have a discount, do you contribute, are you affiliated with, or registered in any retirement system (ONP/AFP)?</w:t>
            </w:r>
          </w:p>
        </w:tc>
        <w:tc>
          <w:tcPr>
            <w:tcW w:w="1471" w:type="dxa"/>
            <w:noWrap/>
            <w:hideMark/>
          </w:tcPr>
          <w:p w14:paraId="4DC8BDE3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Yes; 2. No</w:t>
            </w:r>
          </w:p>
        </w:tc>
        <w:tc>
          <w:tcPr>
            <w:tcW w:w="1618" w:type="dxa"/>
            <w:noWrap/>
            <w:hideMark/>
          </w:tcPr>
          <w:p w14:paraId="29298BCD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Formal; 2. Informal</w:t>
            </w:r>
          </w:p>
        </w:tc>
        <w:tc>
          <w:tcPr>
            <w:tcW w:w="1029" w:type="dxa"/>
            <w:hideMark/>
          </w:tcPr>
          <w:p w14:paraId="39E50540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How do you consider your general state of health?</w:t>
            </w:r>
          </w:p>
        </w:tc>
        <w:tc>
          <w:tcPr>
            <w:tcW w:w="1029" w:type="dxa"/>
            <w:hideMark/>
          </w:tcPr>
          <w:p w14:paraId="2207308F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Very good; 2. Good; 3. Fair; 4. Poor; 5. Very bad</w:t>
            </w:r>
          </w:p>
        </w:tc>
        <w:tc>
          <w:tcPr>
            <w:tcW w:w="992" w:type="dxa"/>
            <w:hideMark/>
          </w:tcPr>
          <w:p w14:paraId="08DE9C4B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: Good health; 3,4,5: Bad health</w:t>
            </w:r>
          </w:p>
        </w:tc>
      </w:tr>
      <w:tr w:rsidR="00930307" w:rsidRPr="00B52BBB" w14:paraId="5F9D9EB4" w14:textId="77777777" w:rsidTr="00930307">
        <w:trPr>
          <w:trHeight w:val="1635"/>
        </w:trPr>
        <w:tc>
          <w:tcPr>
            <w:tcW w:w="1466" w:type="dxa"/>
            <w:noWrap/>
            <w:hideMark/>
          </w:tcPr>
          <w:p w14:paraId="35272E9A" w14:textId="77777777" w:rsidR="001A629E" w:rsidRPr="001A629E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b/>
                <w:bCs/>
              </w:rPr>
            </w:pPr>
            <w:r w:rsidRPr="001A629E">
              <w:rPr>
                <w:rFonts w:asciiTheme="minorHAnsi" w:hAnsiTheme="minorHAnsi" w:cstheme="minorHAnsi"/>
                <w:b/>
                <w:bCs/>
              </w:rPr>
              <w:t xml:space="preserve">Costa Rica, El Salvador, Guatemala, Honduras, Nicaragua, and </w:t>
            </w:r>
            <w:proofErr w:type="spellStart"/>
            <w:r w:rsidRPr="001A629E">
              <w:rPr>
                <w:rFonts w:asciiTheme="minorHAnsi" w:hAnsiTheme="minorHAnsi" w:cstheme="minorHAnsi"/>
                <w:b/>
                <w:bCs/>
              </w:rPr>
              <w:t>Panama</w:t>
            </w:r>
            <w:proofErr w:type="spellEnd"/>
          </w:p>
        </w:tc>
        <w:tc>
          <w:tcPr>
            <w:tcW w:w="1324" w:type="dxa"/>
            <w:hideMark/>
          </w:tcPr>
          <w:p w14:paraId="3B33A821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Second Central American Survey of Working and Health Conditions</w:t>
            </w:r>
          </w:p>
        </w:tc>
        <w:tc>
          <w:tcPr>
            <w:tcW w:w="1176" w:type="dxa"/>
            <w:noWrap/>
            <w:hideMark/>
          </w:tcPr>
          <w:p w14:paraId="47C5E031" w14:textId="77777777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2018</w:t>
            </w:r>
          </w:p>
        </w:tc>
        <w:tc>
          <w:tcPr>
            <w:tcW w:w="1765" w:type="dxa"/>
            <w:noWrap/>
            <w:hideMark/>
          </w:tcPr>
          <w:p w14:paraId="0D36885A" w14:textId="0DF35A40" w:rsidR="001A629E" w:rsidRPr="00B52BBB" w:rsidRDefault="001A629E" w:rsidP="001A629E">
            <w:pPr>
              <w:spacing w:after="160" w:line="259" w:lineRule="auto"/>
              <w:jc w:val="center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9,022</w:t>
            </w:r>
          </w:p>
        </w:tc>
        <w:tc>
          <w:tcPr>
            <w:tcW w:w="1029" w:type="dxa"/>
            <w:vAlign w:val="center"/>
          </w:tcPr>
          <w:p w14:paraId="27BB6E74" w14:textId="3D47AC96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6,4%</w:t>
            </w:r>
          </w:p>
        </w:tc>
        <w:tc>
          <w:tcPr>
            <w:tcW w:w="1618" w:type="dxa"/>
            <w:hideMark/>
          </w:tcPr>
          <w:p w14:paraId="0019A24A" w14:textId="4AA7F053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Are you currently contributing (...) to any retirement, unemployment or disability insurance, or social security or insurance fund?</w:t>
            </w:r>
          </w:p>
        </w:tc>
        <w:tc>
          <w:tcPr>
            <w:tcW w:w="1471" w:type="dxa"/>
            <w:noWrap/>
            <w:hideMark/>
          </w:tcPr>
          <w:p w14:paraId="7273B032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Yes; 2. No</w:t>
            </w:r>
          </w:p>
        </w:tc>
        <w:tc>
          <w:tcPr>
            <w:tcW w:w="1618" w:type="dxa"/>
            <w:noWrap/>
            <w:hideMark/>
          </w:tcPr>
          <w:p w14:paraId="5B3B5AA9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Formal; 2. Informal</w:t>
            </w:r>
          </w:p>
        </w:tc>
        <w:tc>
          <w:tcPr>
            <w:tcW w:w="1029" w:type="dxa"/>
            <w:hideMark/>
          </w:tcPr>
          <w:p w14:paraId="0F11EDA0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What do you consider your health to be like?</w:t>
            </w:r>
          </w:p>
        </w:tc>
        <w:tc>
          <w:tcPr>
            <w:tcW w:w="1029" w:type="dxa"/>
            <w:hideMark/>
          </w:tcPr>
          <w:p w14:paraId="3DD5B9A3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. Very good; 2. Good; 3. Fair; 4. Poor; 5. Very bad</w:t>
            </w:r>
          </w:p>
        </w:tc>
        <w:tc>
          <w:tcPr>
            <w:tcW w:w="992" w:type="dxa"/>
            <w:hideMark/>
          </w:tcPr>
          <w:p w14:paraId="4B3F89FD" w14:textId="77777777" w:rsidR="001A629E" w:rsidRPr="00B52BBB" w:rsidRDefault="001A629E" w:rsidP="001A629E">
            <w:pPr>
              <w:spacing w:after="160" w:line="259" w:lineRule="auto"/>
              <w:rPr>
                <w:rFonts w:asciiTheme="minorHAnsi" w:hAnsiTheme="minorHAnsi" w:cstheme="minorHAnsi"/>
                <w:lang w:val="en-GB"/>
              </w:rPr>
            </w:pPr>
            <w:r w:rsidRPr="00B52BBB">
              <w:rPr>
                <w:rFonts w:asciiTheme="minorHAnsi" w:hAnsiTheme="minorHAnsi" w:cstheme="minorHAnsi"/>
                <w:lang w:val="en-GB"/>
              </w:rPr>
              <w:t>1,2: Good health; 3,4,5: Bad health</w:t>
            </w:r>
          </w:p>
        </w:tc>
      </w:tr>
    </w:tbl>
    <w:p w14:paraId="3CDE3988" w14:textId="4BDA0E09" w:rsidR="00684691" w:rsidRPr="00B52BBB" w:rsidRDefault="00684691" w:rsidP="00684691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52BBB"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14:paraId="3451DD97" w14:textId="77777777" w:rsidR="00684691" w:rsidRPr="00B52BBB" w:rsidRDefault="00684691" w:rsidP="00684691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  <w:r w:rsidRPr="00B52BBB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 xml:space="preserve">Table S2. </w:t>
      </w:r>
      <w:bookmarkStart w:id="1" w:name="_Hlk64975954"/>
      <w:r w:rsidRPr="00B52BB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Distribution of variables </w:t>
      </w:r>
      <w:bookmarkEnd w:id="1"/>
      <w:r w:rsidRPr="00B52BBB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by welfare state, country, and sex </w:t>
      </w:r>
    </w:p>
    <w:tbl>
      <w:tblPr>
        <w:tblW w:w="5863" w:type="pct"/>
        <w:tblInd w:w="-1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"/>
        <w:gridCol w:w="192"/>
        <w:gridCol w:w="1525"/>
        <w:gridCol w:w="1050"/>
        <w:gridCol w:w="1155"/>
        <w:gridCol w:w="1155"/>
        <w:gridCol w:w="1085"/>
        <w:gridCol w:w="1119"/>
        <w:gridCol w:w="1085"/>
        <w:gridCol w:w="175"/>
        <w:gridCol w:w="1085"/>
        <w:gridCol w:w="1119"/>
        <w:gridCol w:w="1119"/>
        <w:gridCol w:w="1085"/>
        <w:gridCol w:w="1085"/>
        <w:gridCol w:w="1085"/>
        <w:gridCol w:w="1125"/>
      </w:tblGrid>
      <w:tr w:rsidR="00684691" w:rsidRPr="00B52BBB" w14:paraId="22100198" w14:textId="77777777" w:rsidTr="000F5D52">
        <w:trPr>
          <w:trHeight w:val="132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2C3" w14:textId="77777777" w:rsidR="00684691" w:rsidRPr="00B52BBB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B291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258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2025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15040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proofErr w:type="spellStart"/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Statalist</w:t>
            </w:r>
            <w:proofErr w:type="spellEnd"/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 countries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8FA0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2345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C804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proofErr w:type="spellStart"/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Familialist</w:t>
            </w:r>
            <w:proofErr w:type="spellEnd"/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 countries</w:t>
            </w:r>
          </w:p>
        </w:tc>
      </w:tr>
      <w:tr w:rsidR="00684691" w:rsidRPr="00B52BBB" w14:paraId="198DB807" w14:textId="77777777" w:rsidTr="000F5D52">
        <w:trPr>
          <w:trHeight w:val="132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A46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944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E684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345D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Argentina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887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Bra</w:t>
            </w:r>
            <w: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z</w:t>
            </w: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il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2D98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Chil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DEEF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Costa Ric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51EF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M</w:t>
            </w:r>
            <w: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e</w:t>
            </w: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xico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393C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Panam</w:t>
            </w:r>
            <w: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a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C7D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F25F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Colombia 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CD5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Ecuador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CBAA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El Salvador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355E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Guatemala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0D52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Honduras 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E924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Nicaragua 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E890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Perú</w:t>
            </w:r>
          </w:p>
        </w:tc>
      </w:tr>
      <w:tr w:rsidR="00684691" w:rsidRPr="00B52BBB" w14:paraId="657C47D7" w14:textId="77777777" w:rsidTr="000F5D52">
        <w:trPr>
          <w:trHeight w:val="132"/>
        </w:trPr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9A49B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CB3C2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91794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A7D95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8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776C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3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5035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(2015-16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099F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0915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B28D2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8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9D0FD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4571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B71F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2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D0D82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079E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D3EF8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592A0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8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6D87E" w14:textId="77777777" w:rsidR="00684691" w:rsidRPr="009045A7" w:rsidRDefault="00684691" w:rsidP="000F5D52">
            <w:pPr>
              <w:jc w:val="center"/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2015</w:t>
            </w:r>
          </w:p>
        </w:tc>
      </w:tr>
      <w:tr w:rsidR="00684691" w:rsidRPr="00B52BBB" w14:paraId="6F2E6B0E" w14:textId="77777777" w:rsidTr="000F5D52">
        <w:trPr>
          <w:trHeight w:val="132"/>
        </w:trPr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CDD" w14:textId="77777777" w:rsidR="00684691" w:rsidRPr="009045A7" w:rsidRDefault="00684691" w:rsidP="000F5D52">
            <w:pPr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Women 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8A7F" w14:textId="77777777" w:rsidR="00684691" w:rsidRPr="009045A7" w:rsidRDefault="00684691" w:rsidP="000F5D52">
            <w:pPr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E64E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12B4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175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8F44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DD8D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2663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9EB2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00E2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BF5B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D6C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D959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F41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24E0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</w:tr>
      <w:tr w:rsidR="00684691" w:rsidRPr="00B52BBB" w14:paraId="409B7F8D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F570" w14:textId="77777777" w:rsidR="00684691" w:rsidRPr="009045A7" w:rsidRDefault="00684691" w:rsidP="000F5D52">
            <w:pPr>
              <w:jc w:val="center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C58C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Poor self-perceived healt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0490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7.6 (16.2-19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673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4.9 (24.2-25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214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6.6 (23.4-33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0126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7.8 (22.5-33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0248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4.0 (19.7-28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68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0.1 (24.6-32.6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B9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C8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8.2 (16.9-19.5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8F56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9.0 (37.8-40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C5AF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1.6 (27.5-35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C0E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9.4 (15.6-23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6B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3.2 (38.4-4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A0F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7.9 (43.2-52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C3B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3.7 (41.0-46.5)</w:t>
            </w:r>
          </w:p>
        </w:tc>
      </w:tr>
      <w:tr w:rsidR="00684691" w:rsidRPr="00B52BBB" w14:paraId="5E9E56F6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1B1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22A8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Informali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E6BD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9.3 (27.6-31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C9C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3.5 (62.7-64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A301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1.8 (27.6-36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158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5.8 (39.7-51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5F1A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9.0 (33.9-44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8FD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7.0 (40.9-53.4)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247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F95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7.3 (55.6-58.9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375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2.7 (61.5-64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7E5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7.9 (85.3-90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B91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88.3 (85.0-91.0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110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87.6 (84.3-90.3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348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72.5 (67.8-76.7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53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73.8 (71.1-76.3)</w:t>
            </w:r>
          </w:p>
        </w:tc>
      </w:tr>
      <w:tr w:rsidR="00684691" w:rsidRPr="00B52BBB" w14:paraId="0F8C8F94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0AE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5E6C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Age, year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628C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87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B21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6DAF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8B0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29D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B2DE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F3C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80AB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ADE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9B6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C467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4942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3867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</w:tr>
      <w:tr w:rsidR="00684691" w:rsidRPr="00B52BBB" w14:paraId="21EE576C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D12C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457F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0208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&lt; 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F87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1.4 (10.3-12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094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5.5 (14.9-16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231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0.6 (8.5-13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C5D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1.0 (7.5-15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656D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6.5 (12.9-20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991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6.0 (12-20.8)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4A7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10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.9 (12.8-15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0B1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6.5 (15.6-17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599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.7 (6.4-11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9C1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2.1 (37.2-47.1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A508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8.2 (24-32.7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6F8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7.2 (13.9-21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C2F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2.8 (20.5-25.3)</w:t>
            </w:r>
          </w:p>
        </w:tc>
      </w:tr>
      <w:tr w:rsidR="00684691" w:rsidRPr="00B52BBB" w14:paraId="2AD5B2E2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8DF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44BA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610C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5-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3DC2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0.7 (48.9-52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B95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3.1 (52.3-53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53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1.9 (48.1-55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108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1.2 (45-57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B3BA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0.4 (55.0-65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2E0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2.2 (46.1-58.1)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19B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0EE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3.8 (52.1-55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2E5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4.2 (53.0-55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E1C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3.1 (38.7-47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857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6.1 (31.4-41.1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9E2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5.4 (40.6-50.3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8D3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6.5 (51.8-61.1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45F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7.8 (45.0-50.7)</w:t>
            </w:r>
          </w:p>
        </w:tc>
      </w:tr>
      <w:tr w:rsidR="00684691" w:rsidRPr="00B52BBB" w14:paraId="24F0B93A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55E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610C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C7B3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5-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3FCA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3.1 (31.4-34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90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9.6 (28.9-30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892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3.8 (30.3-37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8FE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4.9 (29.2-4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1D48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1.0 (17.0 -25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2F9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9.0 (23.8-34.6)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86C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897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9.0 (27.5-30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243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7.0 (25.9-28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721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5.5 (31.4-39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098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7.0 (13.5-21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97C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2.7 (18.8-27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800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3.3 (19.5-27.5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077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3.0 (20.7-25.6)</w:t>
            </w:r>
          </w:p>
        </w:tc>
      </w:tr>
      <w:tr w:rsidR="00684691" w:rsidRPr="00B52BBB" w14:paraId="6A7A50E0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9AB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5F76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160C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&gt;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49E9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.7 (4-5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73E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.7 (1.5-1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1A1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.7 (2.5-5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C98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 (1.4-5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886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.1 (1.0-4.4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A60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.9 (1.3-5.4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18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346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.4 (2.8-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6C9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.3 (1.9-2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BB2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2.7 (9.9-15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5AC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.8 (3-7.3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34B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.7 (2.2-5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9DB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.9 (1.6-4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164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6.4 (5.1-7.8) </w:t>
            </w:r>
          </w:p>
        </w:tc>
      </w:tr>
      <w:tr w:rsidR="00684691" w:rsidRPr="00B52BBB" w14:paraId="05CC81FB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77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6DE5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Education leve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CD6E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981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7B8D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8C9D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64C4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546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EE39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F5BE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6F97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A71B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99F0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71F1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F7A6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97FC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</w:tr>
      <w:tr w:rsidR="00684691" w:rsidRPr="00B52BBB" w14:paraId="380C2668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2F16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1B9C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A077D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Lo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E1BC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7.9 (26.3-29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0A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9.4 (28.6-30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4DD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1.6 (18.5-24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D06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5.2 (29.4-41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0BC9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6.1 (21.7-31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24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6.4 (12.3-21.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DF8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3D2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9.9 (18.6-21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644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5.0 (33.8-36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C07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7.1 (42.7-51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C32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0.3 (45.2-55.3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61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4.1 (49.2-58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255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0.7 (36.2-45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FA7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3.7 (21.5-26.1) </w:t>
            </w:r>
          </w:p>
        </w:tc>
      </w:tr>
      <w:tr w:rsidR="00684691" w:rsidRPr="00B52BBB" w14:paraId="2A25E2F6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3DB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AE4F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BB9A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Intermediat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F7E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2.5 (40.7-44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795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0.2 (39.4-41.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D46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6.8 (43.0-50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61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7.1 (41-53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D524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2.9 (47.5-58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9AE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1.7 (45.7-57.7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73D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F19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8.7 (37.1-40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430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9.4 (38.2-40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A2E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2.9 (38.6-47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9B0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9.1 (34.3-44.1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92A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6.7 (32.2-41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814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0.2 (35.6-44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CAB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8.2 (45.4-51.0) </w:t>
            </w:r>
          </w:p>
        </w:tc>
      </w:tr>
      <w:tr w:rsidR="00684691" w:rsidRPr="00B52BBB" w14:paraId="7671A38E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81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BB41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35F1E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Hig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C5B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9.6 (27.9-31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995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0.4 (29.6-31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0CE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1.6 (28.1-35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DEE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7.7 (13.4-22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2B1C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1.0 (17.0-25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478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1.9 (26.5-37.7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17C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EC3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1.3 (39.7-4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5D5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5.6 (24.5-26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5D6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9.9 (7.5-12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19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0.6 (7.8-14.1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1E2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9.2 (6.7-12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A8C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9.1 (15.6-2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135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8.1 (25.6-30.7)</w:t>
            </w:r>
          </w:p>
        </w:tc>
      </w:tr>
      <w:tr w:rsidR="00684691" w:rsidRPr="00B52BBB" w14:paraId="3D98ED7E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6C3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FD35" w14:textId="77777777" w:rsidR="00684691" w:rsidRPr="009045A7" w:rsidRDefault="00684691" w:rsidP="000F5D52">
            <w:pPr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 w:eastAsia="es-ES"/>
              </w:rPr>
              <w:t>Occupational categor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867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8A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0073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32C3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E4DC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136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F6B6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890D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D5E88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8B0F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7779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1933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4DE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CC3C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</w:tr>
      <w:tr w:rsidR="00684691" w:rsidRPr="00B52BBB" w14:paraId="099313ED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D07E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43D2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A528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Skilled non-manu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CF83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C8A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7.5 (26.7-28.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965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5.8 (31.7-40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7CF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9.0 (5.9-13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351B6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.5 (10.2-17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AA7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7.0 (12.9-21.9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1B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132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6 (24.6-27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D45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5.7 (14.8-16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4CF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.4 (2.8-6.5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C2D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7.2 (4.9-10.2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E93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.7 (4.6-9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539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0.8 (8.1-1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11C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7.9 (15.8-20.1)</w:t>
            </w:r>
          </w:p>
        </w:tc>
      </w:tr>
      <w:tr w:rsidR="00684691" w:rsidRPr="00B52BBB" w14:paraId="21964502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136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7257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7396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Non-skilled non-manu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EFE43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0FB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8.3 (37.5-39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460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4.4 (30.3-38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9D9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9.5 (33.6-45.6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266E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2.9 (9.7-17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46F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4.7 (38.8-50.7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79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903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8.3 (56.6-6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635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2.1 (40.9-43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3CB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0.5 (36.2-44.9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497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1.2 (46.2-56.2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64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5.9 (31.4-40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8E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9.9 (35.4-44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FC2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1.1 (48.2-53.9)</w:t>
            </w:r>
          </w:p>
        </w:tc>
      </w:tr>
      <w:tr w:rsidR="00684691" w:rsidRPr="00B52BBB" w14:paraId="76C72E12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1E8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728B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133D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Skilled manu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F5B5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05F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1.3 (10.7-11.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0574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.5 (2.9 -6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2457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3.8 (18.8-29.4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FE94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4.9 (20.6-29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3D2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9.8 (15.3-24.9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4B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C55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 (11.9-14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2608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9.3 (18.3-20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939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5.8 (41.4-50.2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81D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2.8 (28.2-37.6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0B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6.7 (32.1-41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217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0.9 (26.7-35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00B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.2 (6.8-9.8)</w:t>
            </w:r>
          </w:p>
        </w:tc>
      </w:tr>
      <w:tr w:rsidR="00684691" w:rsidRPr="00B52BBB" w14:paraId="11F8089F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F5975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57AD27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A8E3B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Non-skilled manu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F37D7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F4B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3.0 (22.3-23.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2FB5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5.4 (21.7-29.3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1C63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7.7 (22.4-33.5)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D5AD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8.6 (43.3-54.0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821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8.5 (14.2-23.5)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53E4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27A1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.7 (2.2-3.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19CF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2.9 (21.9-23.9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F91D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9.3 (6.9-12.1)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9A97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8.8 (6.3-12)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DA7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0.6 (16.9-24.8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71C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8.4 (15-22.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E7A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2.8 (20.6-25.3)</w:t>
            </w:r>
          </w:p>
        </w:tc>
      </w:tr>
      <w:tr w:rsidR="00684691" w:rsidRPr="00B52BBB" w14:paraId="7E282616" w14:textId="77777777" w:rsidTr="000F5D52">
        <w:trPr>
          <w:trHeight w:val="156"/>
        </w:trPr>
        <w:tc>
          <w:tcPr>
            <w:tcW w:w="57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7C46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 xml:space="preserve">Men 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F7255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E5BE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9312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0CB3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E364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F00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F2CB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1CB5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4FFC0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6B34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6670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812D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4E74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6F8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</w:tr>
      <w:tr w:rsidR="00684691" w:rsidRPr="00B52BBB" w14:paraId="3B68CF5B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0CB5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5930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Poor self-perceived healt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873B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4.7 (13.5-16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D3F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1.6 (21.1-22.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B14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4.4 (11.9-17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B98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5.5 (20.3-31.3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5E3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2.9 (19.9-26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EB8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2.9 (18.9-27.4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874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CF2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.4 (12.5-14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209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3.3 (32.4-34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EC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6.7 (21.1-32.9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F0C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4.3 (20.5-28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449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3.8 (39.6-48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F8C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3.4 (38.7-48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17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4.8 (32.3-37.4)</w:t>
            </w:r>
          </w:p>
        </w:tc>
      </w:tr>
      <w:tr w:rsidR="00684691" w:rsidRPr="00B52BBB" w14:paraId="49EF173F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A32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3236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Informalit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2250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4.3 (32.6-36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8A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9.3 (68.6-67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6EB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6.7 (22.9-30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46D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7.7 (31.8-44.0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47B7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9.8 (36.1-43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C05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6.2 (51.4-60.8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DA9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BEF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9.2 (57.8-60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85AC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2.0 (61.0-62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7BF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83.8 (79.5-87.3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1C8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8.0 (85.1-90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300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5.8 (82.9-88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2F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76.0 (72.0-79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AB5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2.7 (60.0-65.3)</w:t>
            </w:r>
          </w:p>
        </w:tc>
      </w:tr>
      <w:tr w:rsidR="00684691" w:rsidRPr="00B52BBB" w14:paraId="12410D66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970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3B96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Age, year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0EB7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204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40E1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CAFC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FF7D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7B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61A6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EC0D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AB40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B21A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9963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543E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9DE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DE17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</w:tr>
      <w:tr w:rsidR="00684691" w:rsidRPr="00B52BBB" w14:paraId="5D469C6C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AB0A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862F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93F6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&lt; 2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62AD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.2 (12-14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731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5.8 (15.3-16.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64D0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9.3 (7.3-11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2D0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.5 (5.5-12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E382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8.1 (15.3-21.2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6E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7.0 (13.5-20.9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EFD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29B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.4 (12.5-14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8CC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9.6 (18.8-20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C1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1.3 (7.6-16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D99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8.2 (24.1-32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372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3.4 (19.9-27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81D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0.4 (16.8-24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41E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0.6 (18.6-22.9) </w:t>
            </w:r>
          </w:p>
        </w:tc>
      </w:tr>
      <w:tr w:rsidR="00684691" w:rsidRPr="00B52BBB" w14:paraId="6DA651C7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B7D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C6CB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0DD3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5-4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145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8.6 (46.8-5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52C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0.7 (50.0-51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876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8.0 (44.2-51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A40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4.9 (38.7-51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78FE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4.7 (50.8-58.5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F44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5.0 (40.2-49.9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18D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E8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8.4 (47.1-49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C57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0.2 (49.3-51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473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7.8 (31.5-44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D7E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6.9 (32.5-41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09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9.9 (35.7-44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4F3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5 (50.2-59.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C77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4.6 (41.9-47.3) </w:t>
            </w:r>
          </w:p>
        </w:tc>
      </w:tr>
      <w:tr w:rsidR="00684691" w:rsidRPr="00B52BBB" w14:paraId="5DB2C8CF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38A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2894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8689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5-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22EA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1.9 (30.2-33.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AFE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0.2 (29.5-30.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18F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8.5 (34.9-42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877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7.2 (31.3-43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36C1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3.1 (20.0-26.5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E2E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2.4 (27.9-37.1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BB3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4FB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2.3 (31-33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5A2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6.8 (25.9-17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96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0.5 (24.6-3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2F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7.7 (23.6-3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F02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6.5 (22.8-30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C96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2 (18.3-26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A90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6.2 (23.8-28.6) </w:t>
            </w:r>
          </w:p>
        </w:tc>
      </w:tr>
      <w:tr w:rsidR="00684691" w:rsidRPr="00B52BBB" w14:paraId="442F0192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A7D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63A9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E21D6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&gt;6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4E79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.3 (5.5-7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0F7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.2 (3.0-3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CA4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.2 (2.9-5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1BE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9.4 (6.2-13.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338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.1 (2.8-6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4D2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.6 (3.7-8.2)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0CD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549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.9 (5.3-6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608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.4 (3.1-3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B55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0.3 (15.3-26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C17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7.2 (5.1-9.9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E90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0.2 (7.8-1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E81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.5 (1.3-4.4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C04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.7 (7.3-10.2)</w:t>
            </w:r>
          </w:p>
        </w:tc>
      </w:tr>
      <w:tr w:rsidR="00684691" w:rsidRPr="00B52BBB" w14:paraId="1AD622CF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0F5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328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Education leve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41F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C3E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C54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80F9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F9B9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90A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4BFA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759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066B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33B5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4B66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34B6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0DD8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0E9B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</w:tr>
      <w:tr w:rsidR="00684691" w:rsidRPr="00B52BBB" w14:paraId="3AE4AE1A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1227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296C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0A78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Low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8FB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1.3 (39.5-43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052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1.6 (40.8-42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2A7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4.5 (21.4-27.9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345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7.5 (51.2-63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F5D1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3.3 (20.2-26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8FD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0.0 (25.6-34.6)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4570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14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9.0 (27.7-30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D48C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9.2 (38.3-40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BBE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9.3 (42.7-56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BE0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8.9 (54.2-63.4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956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6.0 (61.8-7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F36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49.3 (44.5-54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44C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8.6 (16.6-20.7)</w:t>
            </w:r>
          </w:p>
        </w:tc>
      </w:tr>
      <w:tr w:rsidR="00684691" w:rsidRPr="00B52BBB" w14:paraId="347A94AB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FD4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555A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4A90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Intermediat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9739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0.4 (38.7-42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5CA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8.6 (37.9 -39.3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ECC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1.1 (37.4-44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744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3.2 (27.5-39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5D2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5.9 (52.1-59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4BB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55.9 (51-60.7)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FF0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9A6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2.9 (41.5-44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82B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4.6 (43.7-45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AF7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2.6 (36.1-49.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63E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3.2 (28.9-37.7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09F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9.2 (25.4-33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A81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5.9 (31.5-40.5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664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2.3 (49.6-55.0)</w:t>
            </w:r>
          </w:p>
        </w:tc>
      </w:tr>
      <w:tr w:rsidR="00684691" w:rsidRPr="00B52BBB" w14:paraId="6B9B5DEA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41D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5150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5357" w14:textId="77777777" w:rsidR="00684691" w:rsidRPr="009045A7" w:rsidRDefault="00684691" w:rsidP="000F5D52">
            <w:pPr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High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6EBF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8.3 (16.9-19.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DB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9.9 (19.3-20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90E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4.4 (30.9-38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FD4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9.3 (6.1-13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14CA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0.8 (17.9-24.1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D97E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4.2 (11-17.9) 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986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9B4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8.2 (26.9-29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A05C5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6.1 (15.5-16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4BC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.0 (4.9-12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083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7.9 (5.6-10.7) 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50A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.9 (3.2-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C7C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4.8 (11.7-18.4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7D0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9.1 (26.7-31.6)</w:t>
            </w:r>
          </w:p>
        </w:tc>
      </w:tr>
      <w:tr w:rsidR="00684691" w:rsidRPr="00B52BBB" w14:paraId="2C296C16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B4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98E" w14:textId="77777777" w:rsidR="00684691" w:rsidRPr="009045A7" w:rsidRDefault="00684691" w:rsidP="000F5D52">
            <w:pPr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b/>
                <w:bCs/>
                <w:color w:val="000000"/>
                <w:sz w:val="14"/>
                <w:szCs w:val="14"/>
                <w:lang w:val="en-GB" w:eastAsia="es-ES"/>
              </w:rPr>
              <w:t>Occupational category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E699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7B6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4627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210E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8FC9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F2E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CE7A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0580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6B78C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4A9A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E07F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26D9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5450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2FBF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</w:tr>
      <w:tr w:rsidR="00684691" w:rsidRPr="00B52BBB" w14:paraId="5339266D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4D37" w14:textId="77777777" w:rsidR="00684691" w:rsidRPr="009045A7" w:rsidRDefault="00684691" w:rsidP="000F5D52">
            <w:pPr>
              <w:jc w:val="right"/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21A5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6CE4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Skilled non-manu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3847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C04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2.5 (21.9-23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3E6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4.4 (30.5-38.5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003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8.1 (5.1-1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ADF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.5 (11.1-16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21CB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7.2 (5-10.1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37A5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990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15.5 (14.5-16.6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2E9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0.4 (9.8-10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FAE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.6 (1.7-6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3149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.7 (3.8-8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989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.5 (4.6-8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D257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.3 (4.3-8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4EE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1.6 (19.4-24.0)</w:t>
            </w:r>
          </w:p>
        </w:tc>
      </w:tr>
      <w:tr w:rsidR="00684691" w:rsidRPr="00B52BBB" w14:paraId="03F4BCA0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0A4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0D3F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AF51E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Non-skilled non-manu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4175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E233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0.9 (20.3-21.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922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5.1 (12.2-18.3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EEF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2.0 (8.4-16.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D127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0.4 (8.3-13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EA1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.5 (10.4-17.1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818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AD40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5.3 (24.1-26.6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333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0.2 (19.4-21.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6D79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4.5 (10.3-19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8B5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1.8 (18.1-25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F81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1.1 (8.6-14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DED3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3.5 (10.5-1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0A1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8.5 (26.1-31.1)</w:t>
            </w:r>
          </w:p>
        </w:tc>
      </w:tr>
      <w:tr w:rsidR="00684691" w:rsidRPr="00B52BBB" w14:paraId="001C5157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18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90CE8" w14:textId="77777777" w:rsidR="00684691" w:rsidRPr="009045A7" w:rsidRDefault="00684691" w:rsidP="000F5D52">
            <w:pPr>
              <w:rPr>
                <w:sz w:val="14"/>
                <w:szCs w:val="14"/>
                <w:lang w:val="en-GB" w:eastAsia="es-E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1133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Skilled manual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A12D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1868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1.4 (40.6-42.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E3E8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4.9 (31.0-39.0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68D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8.7 (42.4-5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D9E42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8.0 (24.7-31.6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17C1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58.5 (53.6-63.2)</w:t>
            </w:r>
          </w:p>
        </w:tc>
        <w:tc>
          <w:tcPr>
            <w:tcW w:w="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0F6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609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32.2 (30.9-33.6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EC60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5.3 (44.4-46.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0E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72.0 (65.7-77.7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858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2.4 (57.8-66.8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EC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64.1 (59.9-68.2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DBE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9.6 (44.9-54.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1D6B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7.3 (34.7-39.9)</w:t>
            </w:r>
          </w:p>
        </w:tc>
      </w:tr>
      <w:tr w:rsidR="00684691" w:rsidRPr="00B52BBB" w14:paraId="1CDCD65D" w14:textId="77777777" w:rsidTr="000F5D52">
        <w:trPr>
          <w:trHeight w:val="156"/>
        </w:trPr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9244F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2E343" w14:textId="77777777" w:rsidR="00684691" w:rsidRPr="009045A7" w:rsidRDefault="00684691" w:rsidP="000F5D52">
            <w:pPr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b/>
                <w:bCs/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54D2B" w14:textId="77777777" w:rsidR="00684691" w:rsidRPr="009045A7" w:rsidRDefault="00684691" w:rsidP="000F5D52">
            <w:pPr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rFonts w:ascii="Calibri" w:hAnsi="Calibri"/>
                <w:color w:val="000000"/>
                <w:sz w:val="14"/>
                <w:szCs w:val="14"/>
                <w:lang w:val="en-GB" w:eastAsia="es-ES"/>
              </w:rPr>
              <w:t>Non-skilled manual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3D90" w14:textId="77777777" w:rsidR="00684691" w:rsidRPr="009045A7" w:rsidRDefault="00684691" w:rsidP="000F5D52">
            <w:pPr>
              <w:jc w:val="center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-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CC06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5.3 (14.8-15.8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5F5DB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5.6 (12.7-18.9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AEF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1.2 (25.6-37.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51AD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48.1 (44.3-51.9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A1A6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0.8 (17-25)</w:t>
            </w:r>
          </w:p>
        </w:tc>
        <w:tc>
          <w:tcPr>
            <w:tcW w:w="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1F77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600F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 xml:space="preserve"> 26.9 (25.7-28.2) 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0747A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24.4 (23.3-25.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373F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9.9 (6.4-14.5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15E4D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0.1 (7.5-13.2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97D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8.4 (15.2-21.9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4A34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30.6 (26.3-35.1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76A7C" w14:textId="77777777" w:rsidR="00684691" w:rsidRPr="009045A7" w:rsidRDefault="00684691" w:rsidP="000F5D52">
            <w:pPr>
              <w:jc w:val="right"/>
              <w:rPr>
                <w:color w:val="000000"/>
                <w:sz w:val="14"/>
                <w:szCs w:val="14"/>
                <w:lang w:val="en-GB" w:eastAsia="es-ES"/>
              </w:rPr>
            </w:pPr>
            <w:r w:rsidRPr="009045A7">
              <w:rPr>
                <w:color w:val="000000"/>
                <w:sz w:val="14"/>
                <w:szCs w:val="14"/>
                <w:lang w:val="en-GB" w:eastAsia="es-ES"/>
              </w:rPr>
              <w:t>12.6 (11.0-14.5)</w:t>
            </w:r>
          </w:p>
        </w:tc>
      </w:tr>
    </w:tbl>
    <w:p w14:paraId="76FAA2AE" w14:textId="4F34A14D" w:rsidR="000F5D52" w:rsidRDefault="00684691" w:rsidP="00684691">
      <w:pPr>
        <w:spacing w:after="160" w:line="259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B52BBB">
        <w:rPr>
          <w:rFonts w:asciiTheme="minorHAnsi" w:hAnsiTheme="minorHAnsi" w:cstheme="minorHAnsi"/>
          <w:sz w:val="22"/>
          <w:szCs w:val="22"/>
          <w:lang w:val="en-GB"/>
        </w:rPr>
        <w:t>Data are given as % distribution (95% confidence interval).</w:t>
      </w:r>
    </w:p>
    <w:p w14:paraId="311CE1A3" w14:textId="3C08FBD0" w:rsidR="00BD5F5F" w:rsidRDefault="00BD5F5F">
      <w:pPr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br w:type="page"/>
      </w:r>
    </w:p>
    <w:p w14:paraId="6FAC279D" w14:textId="4FCE614B" w:rsidR="00BD5F5F" w:rsidRPr="009E7039" w:rsidRDefault="00BD5F5F" w:rsidP="00BD5F5F">
      <w:pPr>
        <w:pStyle w:val="List"/>
        <w:ind w:left="0" w:firstLine="0"/>
        <w:rPr>
          <w:lang w:val="en-GB"/>
        </w:rPr>
      </w:pPr>
      <w:r w:rsidRPr="00326807">
        <w:rPr>
          <w:lang w:val="en-GB"/>
        </w:rPr>
        <w:lastRenderedPageBreak/>
        <w:t>Table S</w:t>
      </w:r>
      <w:r>
        <w:rPr>
          <w:lang w:val="en-GB"/>
        </w:rPr>
        <w:t>3</w:t>
      </w:r>
      <w:r w:rsidRPr="00326807">
        <w:rPr>
          <w:lang w:val="en-GB"/>
        </w:rPr>
        <w:t xml:space="preserve">. </w:t>
      </w:r>
      <w:r w:rsidRPr="009E7039">
        <w:rPr>
          <w:lang w:val="en-GB"/>
        </w:rPr>
        <w:t>Labour commodification indicators (2018) by country, sex and welfare state.</w:t>
      </w:r>
    </w:p>
    <w:p w14:paraId="3A78A50D" w14:textId="77777777" w:rsidR="00BD5F5F" w:rsidRPr="009E7039" w:rsidRDefault="00BD5F5F" w:rsidP="00BD5F5F">
      <w:pPr>
        <w:pStyle w:val="List"/>
        <w:ind w:left="0" w:firstLine="0"/>
        <w:rPr>
          <w:lang w:val="en-GB"/>
        </w:rPr>
      </w:pPr>
    </w:p>
    <w:tbl>
      <w:tblPr>
        <w:tblW w:w="110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275"/>
        <w:gridCol w:w="952"/>
        <w:gridCol w:w="895"/>
        <w:gridCol w:w="997"/>
        <w:gridCol w:w="746"/>
        <w:gridCol w:w="6"/>
        <w:gridCol w:w="909"/>
        <w:gridCol w:w="859"/>
        <w:gridCol w:w="6"/>
        <w:gridCol w:w="918"/>
        <w:gridCol w:w="6"/>
        <w:gridCol w:w="853"/>
        <w:gridCol w:w="12"/>
        <w:gridCol w:w="1492"/>
      </w:tblGrid>
      <w:tr w:rsidR="00BD5F5F" w:rsidRPr="009E7039" w14:paraId="5E036F2F" w14:textId="77777777" w:rsidTr="00A33A8E">
        <w:trPr>
          <w:trHeight w:val="1500"/>
        </w:trPr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60B6AB" w14:textId="77777777" w:rsidR="00BD5F5F" w:rsidRPr="00F576DB" w:rsidRDefault="00BD5F5F" w:rsidP="000F5D52">
            <w:pPr>
              <w:rPr>
                <w:lang w:val="en-GB" w:eastAsia="es-ES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C9AE2" w14:textId="77777777" w:rsidR="00BD5F5F" w:rsidRPr="00F576DB" w:rsidRDefault="00BD5F5F" w:rsidP="000F5D52">
            <w:pPr>
              <w:jc w:val="center"/>
              <w:rPr>
                <w:sz w:val="20"/>
                <w:szCs w:val="20"/>
                <w:lang w:val="en-GB" w:eastAsia="es-ES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EA4FF" w14:textId="1AF8510F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Employment-to-population ratio (%)</w:t>
            </w:r>
            <w:r w:rsidR="000F5D52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(a)</w:t>
            </w:r>
          </w:p>
        </w:tc>
        <w:tc>
          <w:tcPr>
            <w:tcW w:w="17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6C9CC1" w14:textId="7B12F0F6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Unemployment rate (%)</w:t>
            </w:r>
            <w:r w:rsidR="000F5D52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(a)</w:t>
            </w:r>
          </w:p>
        </w:tc>
        <w:tc>
          <w:tcPr>
            <w:tcW w:w="17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69B51" w14:textId="72B4A81D" w:rsidR="00BD5F5F" w:rsidRPr="009E7039" w:rsidRDefault="000F5D52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Informality rate (%)</w:t>
            </w:r>
            <w:r w:rsidR="00BD5F5F"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*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(b)</w:t>
            </w:r>
          </w:p>
        </w:tc>
        <w:tc>
          <w:tcPr>
            <w:tcW w:w="17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12800" w14:textId="7D5CA672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Share of salaried workers with right to pensions when retired*</w:t>
            </w:r>
            <w:r w:rsidR="000F5D52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(b)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85CF8" w14:textId="46BB71C2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GNI per capita, PPP</w:t>
            </w:r>
            <w:r w:rsidR="000F5D52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(c)</w:t>
            </w:r>
          </w:p>
        </w:tc>
      </w:tr>
      <w:tr w:rsidR="00A33A8E" w:rsidRPr="009E7039" w14:paraId="1512215B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D36CA" w14:textId="77777777" w:rsidR="00BD5F5F" w:rsidRPr="009E7039" w:rsidRDefault="00BD5F5F" w:rsidP="000F5D52">
            <w:pPr>
              <w:rPr>
                <w:lang w:val="en-GB" w:eastAsia="es-E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BBF9F" w14:textId="77777777" w:rsidR="00BD5F5F" w:rsidRPr="009E7039" w:rsidRDefault="00BD5F5F" w:rsidP="000F5D52">
            <w:pPr>
              <w:rPr>
                <w:sz w:val="20"/>
                <w:szCs w:val="20"/>
                <w:lang w:val="en-GB" w:eastAsia="es-E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013E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Wome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7021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Me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7C3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Wome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A50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Men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5BC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Wome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D7E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Men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770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Women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4A74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Men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2B05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</w:tr>
      <w:tr w:rsidR="00A33A8E" w:rsidRPr="009E7039" w14:paraId="45B4DEB4" w14:textId="77777777" w:rsidTr="00A33A8E">
        <w:trPr>
          <w:trHeight w:val="300"/>
        </w:trPr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965EEC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proofErr w:type="spellStart"/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Statalis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83C9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Argentina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A03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5.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607B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6.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F8A4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0.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0FE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.2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12F5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1.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FCF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5.2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B5B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6.4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E2B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3.6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60C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22470</w:t>
            </w:r>
          </w:p>
        </w:tc>
      </w:tr>
      <w:tr w:rsidR="00A33A8E" w:rsidRPr="009E7039" w14:paraId="2228DB74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D07782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8114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Brazi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C7B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6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7D16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6.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AB6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4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81C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0.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8B74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2.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B0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0.5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252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9.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2F8E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1.9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5F8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4600</w:t>
            </w:r>
          </w:p>
        </w:tc>
      </w:tr>
      <w:tr w:rsidR="00A33A8E" w:rsidRPr="009E7039" w14:paraId="0CAC08A4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7BB66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BC1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Chil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31B1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7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2054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8.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05DE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.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D6D6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.0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AA1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3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C8FE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28.1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7E56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4.4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65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8.6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7B8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23620</w:t>
            </w:r>
          </w:p>
        </w:tc>
      </w:tr>
      <w:tr w:rsidR="00A33A8E" w:rsidRPr="009E7039" w14:paraId="0F497534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440F6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FED9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Costa Ric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B0B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2.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F755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0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6C5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2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439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.0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658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2.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CC2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3.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B5E9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9.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842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7.4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FA0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9870</w:t>
            </w:r>
          </w:p>
        </w:tc>
      </w:tr>
      <w:tr w:rsidR="00BD5F5F" w:rsidRPr="009E7039" w14:paraId="63E51292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21360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084B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Mexic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E47B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2.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4E94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6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3C09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0EEB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.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2B8E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9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CCC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8.1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31EE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1.8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5B6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2.2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D72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9710</w:t>
            </w:r>
          </w:p>
        </w:tc>
      </w:tr>
      <w:tr w:rsidR="00BD5F5F" w:rsidRPr="009E7039" w14:paraId="30D65F4D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06457A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43C61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Panam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D0DA9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0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1DD9E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7.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FCC5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.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F0C8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.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19375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1.5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2AA3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9.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A1C4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CF26C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CC60B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29530</w:t>
            </w:r>
          </w:p>
        </w:tc>
      </w:tr>
      <w:tr w:rsidR="00BD5F5F" w:rsidRPr="009E7039" w14:paraId="0FDE2DDE" w14:textId="77777777" w:rsidTr="00A33A8E">
        <w:trPr>
          <w:trHeight w:val="300"/>
        </w:trPr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12D581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proofErr w:type="spellStart"/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Familialist</w:t>
            </w:r>
            <w:proofErr w:type="spellEnd"/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91D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Colombi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C971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0.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DED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5.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1846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1.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042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.1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B2EE1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6.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436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4.6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FD1A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8.8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DA3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2.3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B62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4480</w:t>
            </w:r>
          </w:p>
        </w:tc>
      </w:tr>
      <w:tr w:rsidR="00BD5F5F" w:rsidRPr="009E7039" w14:paraId="37577DEB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24642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D0C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Ecuado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E4D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2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63D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8.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6D5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.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AA31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2.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61DF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6.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C32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5.0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4A0DC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6.7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205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5.9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28725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1530</w:t>
            </w:r>
          </w:p>
        </w:tc>
      </w:tr>
      <w:tr w:rsidR="00BD5F5F" w:rsidRPr="009E7039" w14:paraId="314EBF9C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6744B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2581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El Salvado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3B1E8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3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0EC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2.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187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CF0B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.8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959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0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7FD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5.6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A38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4.8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BAB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2.1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4F80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320</w:t>
            </w:r>
          </w:p>
        </w:tc>
      </w:tr>
      <w:tr w:rsidR="00BD5F5F" w:rsidRPr="009E7039" w14:paraId="0CDEFB91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9A2E8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72F4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Guatemal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B7DC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8.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35C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4.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2E3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.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CC8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.9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E52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7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E289D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4.8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FD41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0.5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9ED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1.5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3BF4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490</w:t>
            </w:r>
          </w:p>
        </w:tc>
      </w:tr>
      <w:tr w:rsidR="00BD5F5F" w:rsidRPr="009E7039" w14:paraId="206BE561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659030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6937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Hondura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2C69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8.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9249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2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C1B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7.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DDF4B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.7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3668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6.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01ED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4.8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80B0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0.4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C49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4.8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C65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360</w:t>
            </w:r>
          </w:p>
        </w:tc>
      </w:tr>
      <w:tr w:rsidR="00BD5F5F" w:rsidRPr="009E7039" w14:paraId="032BE10B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B71C2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102A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Nicaragua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22A8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7.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B4332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0.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CFE6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.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7269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.2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076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 w:eastAsia="es-ES"/>
              </w:rPr>
              <w:t>70.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CB6A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bCs/>
                <w:color w:val="000000"/>
                <w:sz w:val="22"/>
                <w:szCs w:val="22"/>
                <w:lang w:val="en-GB" w:eastAsia="es-ES"/>
              </w:rPr>
              <w:t>51.4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388E9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8.1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81F99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41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F8F8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570</w:t>
            </w:r>
          </w:p>
        </w:tc>
      </w:tr>
      <w:tr w:rsidR="00BD5F5F" w:rsidRPr="009E7039" w14:paraId="39078245" w14:textId="77777777" w:rsidTr="00A33A8E">
        <w:trPr>
          <w:trHeight w:val="300"/>
        </w:trPr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51726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DBF7" w14:textId="77777777" w:rsidR="00BD5F5F" w:rsidRPr="009E7039" w:rsidRDefault="00BD5F5F" w:rsidP="000F5D52">
            <w:pPr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 xml:space="preserve"> Peru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4651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7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67BA5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82.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23897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1D5EB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3.0</w:t>
            </w:r>
          </w:p>
        </w:tc>
        <w:tc>
          <w:tcPr>
            <w:tcW w:w="9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862C6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66.6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22DEF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2.3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8E1CC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1.2</w:t>
            </w:r>
          </w:p>
        </w:tc>
        <w:tc>
          <w:tcPr>
            <w:tcW w:w="8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B1CE3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56.6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FF8C6" w14:textId="77777777" w:rsidR="00BD5F5F" w:rsidRPr="009E7039" w:rsidRDefault="00BD5F5F" w:rsidP="000F5D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</w:pPr>
            <w:r w:rsidRPr="009E7039">
              <w:rPr>
                <w:rFonts w:ascii="Calibri" w:hAnsi="Calibri" w:cs="Calibri"/>
                <w:color w:val="000000"/>
                <w:sz w:val="22"/>
                <w:szCs w:val="22"/>
                <w:lang w:val="en-GB" w:eastAsia="es-ES"/>
              </w:rPr>
              <w:t>12430</w:t>
            </w:r>
          </w:p>
        </w:tc>
      </w:tr>
      <w:tr w:rsidR="00A33A8E" w:rsidRPr="00930307" w14:paraId="141E99A7" w14:textId="77777777" w:rsidTr="00A33A8E">
        <w:trPr>
          <w:trHeight w:val="300"/>
        </w:trPr>
        <w:tc>
          <w:tcPr>
            <w:tcW w:w="77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6FB3" w14:textId="77777777" w:rsidR="00BD5F5F" w:rsidRPr="00A33A8E" w:rsidRDefault="00BD5F5F" w:rsidP="000F5D52">
            <w:pPr>
              <w:rPr>
                <w:sz w:val="20"/>
                <w:szCs w:val="20"/>
                <w:lang w:val="en-GB" w:eastAsia="es-ES"/>
              </w:rPr>
            </w:pPr>
            <w:r w:rsidRPr="00A33A8E">
              <w:rPr>
                <w:rFonts w:ascii="Calibri" w:hAnsi="Calibri" w:cs="Calibri"/>
                <w:sz w:val="22"/>
                <w:szCs w:val="22"/>
                <w:lang w:val="en-GB" w:eastAsia="es-ES"/>
              </w:rPr>
              <w:t>* among 25-64 years old workers. Chile 2017, Guatemala 2014, Nicaragua 2014.</w:t>
            </w:r>
          </w:p>
        </w:tc>
        <w:tc>
          <w:tcPr>
            <w:tcW w:w="9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0FAD" w14:textId="77777777" w:rsidR="00BD5F5F" w:rsidRPr="00A33A8E" w:rsidRDefault="00BD5F5F" w:rsidP="000F5D52">
            <w:pPr>
              <w:rPr>
                <w:sz w:val="20"/>
                <w:szCs w:val="20"/>
                <w:lang w:val="en-GB" w:eastAsia="es-ES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3E2E" w14:textId="77777777" w:rsidR="00BD5F5F" w:rsidRPr="00A33A8E" w:rsidRDefault="00BD5F5F" w:rsidP="000F5D52">
            <w:pPr>
              <w:rPr>
                <w:sz w:val="20"/>
                <w:szCs w:val="20"/>
                <w:lang w:val="en-GB" w:eastAsia="es-ES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5ED9" w14:textId="77777777" w:rsidR="00BD5F5F" w:rsidRPr="00A33A8E" w:rsidRDefault="00BD5F5F" w:rsidP="000F5D52">
            <w:pPr>
              <w:rPr>
                <w:sz w:val="20"/>
                <w:szCs w:val="20"/>
                <w:lang w:val="en-GB" w:eastAsia="es-ES"/>
              </w:rPr>
            </w:pPr>
          </w:p>
        </w:tc>
      </w:tr>
    </w:tbl>
    <w:p w14:paraId="15D7DAA7" w14:textId="77777777" w:rsidR="000F5D52" w:rsidRPr="00A33A8E" w:rsidRDefault="000F5D52" w:rsidP="000F5D52">
      <w:pPr>
        <w:pStyle w:val="List"/>
        <w:ind w:left="0" w:firstLine="0"/>
        <w:rPr>
          <w:lang w:val="en-GB"/>
        </w:rPr>
      </w:pPr>
      <w:r w:rsidRPr="00A33A8E">
        <w:rPr>
          <w:lang w:val="en-GB"/>
        </w:rPr>
        <w:t>Sources: (a) International Labour Organization (ILO); (b) CEDLAS, The World Bank. Socio-Economic Database for Latin America and the Caribbean (SEDLAC); (c) The World Bank Group. Data Bank.</w:t>
      </w:r>
    </w:p>
    <w:p w14:paraId="3FB12CFC" w14:textId="77777777" w:rsidR="00BD5F5F" w:rsidRPr="00A33A8E" w:rsidRDefault="00BD5F5F" w:rsidP="00684691">
      <w:pPr>
        <w:spacing w:after="160" w:line="259" w:lineRule="auto"/>
        <w:rPr>
          <w:lang w:val="en-GB"/>
        </w:rPr>
      </w:pPr>
    </w:p>
    <w:sectPr w:rsidR="00BD5F5F" w:rsidRPr="00A33A8E" w:rsidSect="00684691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352D4"/>
    <w:multiLevelType w:val="hybridMultilevel"/>
    <w:tmpl w:val="BF325186"/>
    <w:lvl w:ilvl="0" w:tplc="E752F3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835E5B"/>
    <w:multiLevelType w:val="hybridMultilevel"/>
    <w:tmpl w:val="311A339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691"/>
    <w:rsid w:val="000F5D52"/>
    <w:rsid w:val="001A629E"/>
    <w:rsid w:val="001B0738"/>
    <w:rsid w:val="00250716"/>
    <w:rsid w:val="004F7A0D"/>
    <w:rsid w:val="00684691"/>
    <w:rsid w:val="008045F3"/>
    <w:rsid w:val="00930307"/>
    <w:rsid w:val="00A33A8E"/>
    <w:rsid w:val="00B62682"/>
    <w:rsid w:val="00BA57D3"/>
    <w:rsid w:val="00BD5F5F"/>
    <w:rsid w:val="00EC7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07729"/>
  <w15:chartTrackingRefBased/>
  <w15:docId w15:val="{03156B6E-3019-1841-B78A-6329AC2FE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69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691"/>
    <w:pPr>
      <w:keepNext/>
      <w:keepLines/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691"/>
    <w:pPr>
      <w:keepNext/>
      <w:keepLines/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691"/>
    <w:pPr>
      <w:keepNext/>
      <w:keepLines/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69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rsid w:val="006846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684691"/>
    <w:rPr>
      <w:rFonts w:asciiTheme="majorHAnsi" w:eastAsiaTheme="majorEastAsia" w:hAnsiTheme="majorHAnsi" w:cstheme="majorBidi"/>
      <w:i/>
      <w:color w:val="1F3763" w:themeColor="accent1" w:themeShade="7F"/>
      <w:lang w:val="es-ES"/>
    </w:rPr>
  </w:style>
  <w:style w:type="character" w:customStyle="1" w:styleId="Ninguno">
    <w:name w:val="Ninguno"/>
    <w:qFormat/>
    <w:rsid w:val="00684691"/>
    <w:rPr>
      <w:lang w:val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684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691"/>
    <w:pPr>
      <w:spacing w:after="160"/>
      <w:jc w:val="both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691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691"/>
    <w:rPr>
      <w:b/>
      <w:bCs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691"/>
    <w:pPr>
      <w:jc w:val="both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691"/>
    <w:rPr>
      <w:rFonts w:ascii="Segoe U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684691"/>
    <w:pPr>
      <w:tabs>
        <w:tab w:val="center" w:pos="4252"/>
        <w:tab w:val="right" w:pos="8504"/>
      </w:tabs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84691"/>
    <w:rPr>
      <w:sz w:val="22"/>
      <w:szCs w:val="22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684691"/>
    <w:pPr>
      <w:tabs>
        <w:tab w:val="center" w:pos="4252"/>
        <w:tab w:val="right" w:pos="8504"/>
      </w:tabs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84691"/>
    <w:rPr>
      <w:sz w:val="22"/>
      <w:szCs w:val="22"/>
      <w:lang w:val="es-ES"/>
    </w:rPr>
  </w:style>
  <w:style w:type="paragraph" w:styleId="ListParagraph">
    <w:name w:val="List Paragraph"/>
    <w:basedOn w:val="Normal"/>
    <w:uiPriority w:val="34"/>
    <w:qFormat/>
    <w:rsid w:val="00684691"/>
    <w:pPr>
      <w:spacing w:after="160" w:line="360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ormaltextrun">
    <w:name w:val="normaltextrun"/>
    <w:basedOn w:val="DefaultParagraphFont"/>
    <w:rsid w:val="00684691"/>
  </w:style>
  <w:style w:type="character" w:customStyle="1" w:styleId="eop">
    <w:name w:val="eop"/>
    <w:basedOn w:val="DefaultParagraphFont"/>
    <w:rsid w:val="00684691"/>
  </w:style>
  <w:style w:type="character" w:styleId="Hyperlink">
    <w:name w:val="Hyperlink"/>
    <w:basedOn w:val="DefaultParagraphFont"/>
    <w:uiPriority w:val="99"/>
    <w:semiHidden/>
    <w:unhideWhenUsed/>
    <w:rsid w:val="00684691"/>
    <w:rPr>
      <w:color w:val="0000FF"/>
      <w:u w:val="single"/>
    </w:rPr>
  </w:style>
  <w:style w:type="paragraph" w:styleId="Revision">
    <w:name w:val="Revision"/>
    <w:hidden/>
    <w:uiPriority w:val="99"/>
    <w:semiHidden/>
    <w:rsid w:val="0068469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84691"/>
  </w:style>
  <w:style w:type="table" w:styleId="TableGrid">
    <w:name w:val="Table Grid"/>
    <w:basedOn w:val="TableNormal"/>
    <w:uiPriority w:val="39"/>
    <w:rsid w:val="0068469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4691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684691"/>
    <w:pPr>
      <w:spacing w:before="100" w:beforeAutospacing="1" w:after="100" w:afterAutospacing="1"/>
    </w:pPr>
  </w:style>
  <w:style w:type="character" w:customStyle="1" w:styleId="gmail-normaltextrun">
    <w:name w:val="gmail-normaltextrun"/>
    <w:basedOn w:val="DefaultParagraphFont"/>
    <w:rsid w:val="00684691"/>
  </w:style>
  <w:style w:type="paragraph" w:styleId="List">
    <w:name w:val="List"/>
    <w:basedOn w:val="Normal"/>
    <w:uiPriority w:val="99"/>
    <w:unhideWhenUsed/>
    <w:rsid w:val="00BD5F5F"/>
    <w:pPr>
      <w:ind w:left="283" w:hanging="283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DCD80-38EF-4EF8-AF25-3FABEA14E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690</Words>
  <Characters>9300</Characters>
  <Application>Microsoft Office Word</Application>
  <DocSecurity>0</DocSecurity>
  <Lines>77</Lines>
  <Paragraphs>2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ilva</dc:creator>
  <cp:keywords/>
  <dc:description/>
  <cp:lastModifiedBy>u152375</cp:lastModifiedBy>
  <cp:revision>3</cp:revision>
  <dcterms:created xsi:type="dcterms:W3CDTF">2021-10-21T09:22:00Z</dcterms:created>
  <dcterms:modified xsi:type="dcterms:W3CDTF">2021-10-21T10:18:00Z</dcterms:modified>
</cp:coreProperties>
</file>